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A38" w:rsidRDefault="00243A38" w:rsidP="00243A38">
      <w:pPr>
        <w:pStyle w:val="EndNoteBibliography"/>
        <w:spacing w:line="480" w:lineRule="auto"/>
        <w:rPr>
          <w:rFonts w:ascii="Times New Roman" w:eastAsia="SimSun" w:hAnsi="Times New Roman"/>
          <w:b/>
          <w:bCs/>
          <w:kern w:val="0"/>
          <w:sz w:val="21"/>
          <w:szCs w:val="21"/>
        </w:rPr>
      </w:pPr>
    </w:p>
    <w:p w:rsidR="00243A38" w:rsidRPr="007B38B5" w:rsidRDefault="00243A38" w:rsidP="00243A38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Additional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file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>6</w:t>
      </w:r>
      <w:r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: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Table S5.</w:t>
      </w:r>
      <w:r w:rsidRPr="007B38B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7B38B5">
        <w:rPr>
          <w:rFonts w:ascii="Times New Roman" w:hAnsi="Times New Roman" w:cs="Times New Roman" w:hint="eastAsia"/>
          <w:sz w:val="21"/>
          <w:szCs w:val="21"/>
        </w:rPr>
        <w:t>C</w:t>
      </w:r>
      <w:r w:rsidRPr="007B38B5">
        <w:rPr>
          <w:rFonts w:ascii="Times New Roman" w:hAnsi="Times New Roman" w:cs="Times New Roman"/>
          <w:sz w:val="21"/>
          <w:szCs w:val="21"/>
        </w:rPr>
        <w:t>omprehensive indicators of 21 cities in Guangdong Province from 2016 to 2020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2"/>
        <w:gridCol w:w="1398"/>
        <w:gridCol w:w="1398"/>
        <w:gridCol w:w="1398"/>
        <w:gridCol w:w="1526"/>
        <w:gridCol w:w="1524"/>
      </w:tblGrid>
      <w:tr w:rsidR="00243A38" w:rsidRPr="007B38B5" w:rsidTr="000133C7">
        <w:trPr>
          <w:trHeight w:val="280"/>
          <w:tblHeader/>
        </w:trPr>
        <w:tc>
          <w:tcPr>
            <w:tcW w:w="12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ities (regions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6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7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8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9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20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D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9663.016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0751.842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5746.268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595.176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1608.930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268.07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175.34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580.372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852.973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326.861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165.51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924.13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730.678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522.29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014.693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45.66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91.84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32.393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81.219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30.180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39.75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86.91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184.786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216.332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801.741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22.98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70.99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32.620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42.593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40.702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878.16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865.33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115.743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695.947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116.967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62.10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83.52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09.548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77.92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61.566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25.74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87.87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55.188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775.95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832.273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55.02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65.88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04.940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29.937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83.948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R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55.38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297.78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839.548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711.348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785.792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00.78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31.96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76.418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49.578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00.134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17.81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40.86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15.899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05.569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1.764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92.52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87.57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81.103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94.55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50.692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44.26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37.38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366.128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61.64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23.202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WR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466.81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918.80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554.053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766.56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514.586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85.19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80.89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79.189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34.058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58.667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01.05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19.55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832.684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406.157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25.419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80.56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18.35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42.180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26.352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730.500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R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624.74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895.06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743.030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13.511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237.257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30.30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16.30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48.510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11.830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01.384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27.70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77.10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51.093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70.82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67.173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22.71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90.99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62.737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35.65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78.345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86.07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34.51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83.743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95.743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60.104</w:t>
            </w:r>
          </w:p>
        </w:tc>
      </w:tr>
      <w:tr w:rsidR="00243A38" w:rsidRPr="007B38B5" w:rsidTr="000133C7">
        <w:trPr>
          <w:trHeight w:val="28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57.94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76.13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96.947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99.459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243A38" w:rsidRPr="007B38B5" w:rsidRDefault="00243A38" w:rsidP="000133C7">
            <w:pPr>
              <w:keepNext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30.251</w:t>
            </w:r>
          </w:p>
        </w:tc>
      </w:tr>
    </w:tbl>
    <w:p w:rsidR="00243A38" w:rsidRDefault="00243A38" w:rsidP="00243A38">
      <w:pPr>
        <w:pStyle w:val="EndNoteBibliography"/>
        <w:spacing w:line="480" w:lineRule="auto"/>
        <w:rPr>
          <w:rFonts w:ascii="Times New Roman" w:eastAsia="SimSun" w:hAnsi="Times New Roman"/>
          <w:kern w:val="0"/>
          <w:sz w:val="18"/>
          <w:szCs w:val="18"/>
        </w:rPr>
      </w:pPr>
      <w:r w:rsidRPr="004B1342">
        <w:rPr>
          <w:rFonts w:ascii="Times New Roman" w:eastAsia="SimSun" w:hAnsi="Times New Roman"/>
          <w:kern w:val="0"/>
          <w:sz w:val="18"/>
          <w:szCs w:val="18"/>
        </w:rPr>
        <w:t>Note:</w:t>
      </w:r>
      <w:r>
        <w:rPr>
          <w:rFonts w:ascii="Times New Roman" w:eastAsia="SimSun" w:hAnsi="Times New Roman"/>
          <w:kern w:val="0"/>
          <w:sz w:val="18"/>
          <w:szCs w:val="18"/>
        </w:rPr>
        <w:t xml:space="preserve"> </w:t>
      </w:r>
      <w:r w:rsidRPr="00776D49">
        <w:rPr>
          <w:rFonts w:ascii="Times New Roman" w:eastAsia="SimSun" w:hAnsi="Times New Roman"/>
          <w:kern w:val="0"/>
          <w:sz w:val="18"/>
          <w:szCs w:val="18"/>
        </w:rPr>
        <w:t>PRD: Pearl River Delta; Eastern Region: ER; Western Region: WR; Mountainous Region: MR</w:t>
      </w:r>
    </w:p>
    <w:p w:rsidR="005B4FD6" w:rsidRPr="00243A38" w:rsidRDefault="005B4FD6" w:rsidP="00243A38">
      <w:bookmarkStart w:id="0" w:name="_GoBack"/>
      <w:bookmarkEnd w:id="0"/>
    </w:p>
    <w:sectPr w:rsidR="005B4FD6" w:rsidRPr="00243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B6AA2"/>
    <w:rsid w:val="000C2A35"/>
    <w:rsid w:val="00197CE2"/>
    <w:rsid w:val="001F4069"/>
    <w:rsid w:val="00243A38"/>
    <w:rsid w:val="003B7A71"/>
    <w:rsid w:val="003F5964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D53719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40:00Z</dcterms:created>
  <dcterms:modified xsi:type="dcterms:W3CDTF">2022-09-14T21:40:00Z</dcterms:modified>
</cp:coreProperties>
</file>